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3F570" w14:textId="35B14E87" w:rsidR="00800196" w:rsidRDefault="0005161F">
      <w:pPr>
        <w:rPr>
          <w:rFonts w:hint="eastAsia"/>
        </w:rPr>
      </w:pPr>
      <w:r w:rsidRPr="0005161F">
        <w:rPr>
          <w:rFonts w:hint="eastAsia"/>
        </w:rPr>
        <w:t>GGGACTCAAGACGGCTTCGTCAGGCGCCGCTGTCCCAGCAGAGGTGGGTGGGGGGCAGTGTGGAGCTGCACTGCGAGGCCGTGGGCAGCCCGGTGCCCGAGATCCAGTGGTGGTTTGAAGGGCAGGGTCCCAACGACACCTGCTCCCAGCTCTGGGACGGCGCCCGGCTGGACCGCGTCCACATCCACGCCACCTACCACCAGCCAGCACCATCTCCATCGACACGCTCGTGGAGGAGGACACGGGCACTTACGAGTGCCGGGCCAGCAACGACCCGGATCGCAACCACCTGACCCGGGCGCCCAGGGTCAAGTGGGTCCGCGCCCAGGCAGTCGTGCTAGTCCTGAAACGGTGAGTGAAT</w:t>
      </w:r>
    </w:p>
    <w:sectPr w:rsidR="008001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4F526C" w14:textId="77777777" w:rsidR="0005161F" w:rsidRDefault="0005161F" w:rsidP="0005161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0EC0A9B" w14:textId="77777777" w:rsidR="0005161F" w:rsidRDefault="0005161F" w:rsidP="0005161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8CE2F" w14:textId="77777777" w:rsidR="0005161F" w:rsidRDefault="0005161F" w:rsidP="0005161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4C370A" w14:textId="77777777" w:rsidR="0005161F" w:rsidRDefault="0005161F" w:rsidP="0005161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CBF"/>
    <w:rsid w:val="0005161F"/>
    <w:rsid w:val="00140D3E"/>
    <w:rsid w:val="002B0CBF"/>
    <w:rsid w:val="003C3B16"/>
    <w:rsid w:val="00720829"/>
    <w:rsid w:val="0080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639E3AC-CC46-471D-BE9A-65DB93FB5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B0C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0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0C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0CB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0CB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0CB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0CB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0CB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0CB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0CB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0C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0C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0CB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0CB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B0CB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0C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0C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0C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0CB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0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0CB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0C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0C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0C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0C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0CB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0C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0CB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B0CB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161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16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161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16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361</Characters>
  <Application>Microsoft Office Word</Application>
  <DocSecurity>0</DocSecurity>
  <Lines>6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王</dc:creator>
  <cp:keywords/>
  <dc:description/>
  <cp:lastModifiedBy>婷 王</cp:lastModifiedBy>
  <cp:revision>2</cp:revision>
  <dcterms:created xsi:type="dcterms:W3CDTF">2025-08-03T14:37:00Z</dcterms:created>
  <dcterms:modified xsi:type="dcterms:W3CDTF">2025-08-03T14:37:00Z</dcterms:modified>
</cp:coreProperties>
</file>